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CB4B66" w14:textId="47DFC1E2" w:rsidR="0083427E" w:rsidRPr="006A38F7" w:rsidRDefault="0083427E" w:rsidP="00877DA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6A38F7">
        <w:rPr>
          <w:rFonts w:ascii="Times New Roman" w:hAnsi="Times New Roman" w:cs="Times New Roman"/>
          <w:b/>
          <w:sz w:val="24"/>
          <w:szCs w:val="24"/>
        </w:rPr>
        <w:t>TABLE S1</w:t>
      </w:r>
      <w:r w:rsidRPr="006A38F7">
        <w:rPr>
          <w:rFonts w:ascii="Times New Roman" w:hAnsi="Times New Roman" w:cs="Times New Roman"/>
          <w:sz w:val="24"/>
          <w:szCs w:val="24"/>
        </w:rPr>
        <w:t xml:space="preserve"> Profiles of the TA6363 chromosome and plasmids</w:t>
      </w:r>
    </w:p>
    <w:p w14:paraId="4E06AB82" w14:textId="77777777" w:rsidR="00467A69" w:rsidRPr="006A38F7" w:rsidRDefault="00467A69" w:rsidP="00877DAC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tbl>
      <w:tblPr>
        <w:tblStyle w:val="a5"/>
        <w:tblW w:w="15120" w:type="dxa"/>
        <w:jc w:val="center"/>
        <w:tblLayout w:type="fixed"/>
        <w:tblLook w:val="04A0" w:firstRow="1" w:lastRow="0" w:firstColumn="1" w:lastColumn="0" w:noHBand="0" w:noVBand="1"/>
      </w:tblPr>
      <w:tblGrid>
        <w:gridCol w:w="1717"/>
        <w:gridCol w:w="1417"/>
        <w:gridCol w:w="1276"/>
        <w:gridCol w:w="2079"/>
        <w:gridCol w:w="3142"/>
        <w:gridCol w:w="1097"/>
        <w:gridCol w:w="1098"/>
        <w:gridCol w:w="1098"/>
        <w:gridCol w:w="1098"/>
        <w:gridCol w:w="1098"/>
      </w:tblGrid>
      <w:tr w:rsidR="00713A68" w:rsidRPr="006A38F7" w14:paraId="0C2DE5D0" w14:textId="37FAEB3A" w:rsidTr="008D7E26">
        <w:trPr>
          <w:trHeight w:val="555"/>
          <w:jc w:val="center"/>
        </w:trPr>
        <w:tc>
          <w:tcPr>
            <w:tcW w:w="17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185BAC" w14:textId="77777777" w:rsidR="00713A68" w:rsidRPr="006A38F7" w:rsidRDefault="00713A68" w:rsidP="00467A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  <w:p w14:paraId="0881CA9A" w14:textId="4FE950C2" w:rsidR="00713A68" w:rsidRPr="006A38F7" w:rsidRDefault="00713A68" w:rsidP="00467A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/Plasmid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4625D2" w14:textId="77777777" w:rsidR="00713A68" w:rsidRPr="006A38F7" w:rsidRDefault="00713A68" w:rsidP="00467A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Length (bp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25EC1C" w14:textId="77777777" w:rsidR="00713A68" w:rsidRPr="006A38F7" w:rsidRDefault="00713A68" w:rsidP="00467A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umber of genes</w:t>
            </w:r>
          </w:p>
        </w:tc>
        <w:tc>
          <w:tcPr>
            <w:tcW w:w="20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DFF411" w14:textId="77777777" w:rsidR="00713A68" w:rsidRPr="006A38F7" w:rsidRDefault="00713A68" w:rsidP="00467A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Inc type</w:t>
            </w:r>
          </w:p>
        </w:tc>
        <w:tc>
          <w:tcPr>
            <w:tcW w:w="314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A320CC" w14:textId="44CC0263" w:rsidR="00713A68" w:rsidRPr="006A38F7" w:rsidRDefault="00713A68" w:rsidP="00467A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Acquired antimicrobial-resistance genes</w:t>
            </w:r>
          </w:p>
        </w:tc>
        <w:tc>
          <w:tcPr>
            <w:tcW w:w="548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D77A" w14:textId="0561184F" w:rsidR="00713A68" w:rsidRPr="006A38F7" w:rsidRDefault="00713A68" w:rsidP="00467A69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eastAsia="ＭＳ 明朝" w:hAnsi="Times New Roman" w:cs="Times New Roman"/>
                <w:sz w:val="24"/>
                <w:szCs w:val="24"/>
              </w:rPr>
              <w:t>Chromosomal mutations</w:t>
            </w:r>
          </w:p>
        </w:tc>
      </w:tr>
      <w:tr w:rsidR="00713A68" w:rsidRPr="006A38F7" w14:paraId="629B99CC" w14:textId="77777777" w:rsidTr="00467A69">
        <w:trPr>
          <w:trHeight w:val="405"/>
          <w:jc w:val="center"/>
        </w:trPr>
        <w:tc>
          <w:tcPr>
            <w:tcW w:w="1717" w:type="dxa"/>
            <w:vMerge/>
            <w:tcBorders>
              <w:left w:val="nil"/>
              <w:right w:val="nil"/>
            </w:tcBorders>
            <w:vAlign w:val="center"/>
          </w:tcPr>
          <w:p w14:paraId="0F4E40DF" w14:textId="77777777" w:rsidR="00713A68" w:rsidRPr="006A38F7" w:rsidRDefault="00713A68" w:rsidP="00467A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481B702C" w14:textId="77777777" w:rsidR="00713A68" w:rsidRPr="006A38F7" w:rsidRDefault="00713A68" w:rsidP="00467A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FAB148F" w14:textId="77777777" w:rsidR="00713A68" w:rsidRPr="006A38F7" w:rsidRDefault="00713A68" w:rsidP="00467A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vMerge/>
            <w:tcBorders>
              <w:left w:val="nil"/>
              <w:right w:val="nil"/>
            </w:tcBorders>
            <w:vAlign w:val="center"/>
          </w:tcPr>
          <w:p w14:paraId="4140A437" w14:textId="77777777" w:rsidR="00713A68" w:rsidRPr="006A38F7" w:rsidRDefault="00713A68" w:rsidP="00467A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2" w:type="dxa"/>
            <w:vMerge/>
            <w:tcBorders>
              <w:left w:val="nil"/>
              <w:right w:val="nil"/>
            </w:tcBorders>
            <w:vAlign w:val="center"/>
          </w:tcPr>
          <w:p w14:paraId="67E8ABE4" w14:textId="77777777" w:rsidR="00713A68" w:rsidRPr="006A38F7" w:rsidRDefault="00713A68" w:rsidP="00467A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vAlign w:val="center"/>
          </w:tcPr>
          <w:p w14:paraId="641748D4" w14:textId="47C8C583" w:rsidR="00713A68" w:rsidRPr="006A38F7" w:rsidRDefault="00713A68" w:rsidP="00467A69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A38F7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ompK35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vAlign w:val="center"/>
          </w:tcPr>
          <w:p w14:paraId="6C51E8A5" w14:textId="572621D1" w:rsidR="00713A68" w:rsidRPr="006A38F7" w:rsidRDefault="00713A68" w:rsidP="00467A69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A38F7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ompK36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vAlign w:val="center"/>
          </w:tcPr>
          <w:p w14:paraId="1D56F6E8" w14:textId="6B2B0AB4" w:rsidR="00713A68" w:rsidRPr="006A38F7" w:rsidRDefault="00713A68" w:rsidP="00467A69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A38F7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acrR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vAlign w:val="center"/>
          </w:tcPr>
          <w:p w14:paraId="2C4AEA97" w14:textId="3B595F49" w:rsidR="00713A68" w:rsidRPr="006A38F7" w:rsidRDefault="00713A68" w:rsidP="00467A69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A38F7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gyrA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vAlign w:val="center"/>
          </w:tcPr>
          <w:p w14:paraId="51166132" w14:textId="1F4E82EF" w:rsidR="00713A68" w:rsidRPr="006A38F7" w:rsidRDefault="00713A68" w:rsidP="00467A69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6A38F7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parC</w:t>
            </w:r>
          </w:p>
        </w:tc>
      </w:tr>
      <w:tr w:rsidR="00713A68" w:rsidRPr="006A38F7" w14:paraId="6704945B" w14:textId="2A3D4122" w:rsidTr="008D7E26">
        <w:trPr>
          <w:trHeight w:val="1270"/>
          <w:jc w:val="center"/>
        </w:trPr>
        <w:tc>
          <w:tcPr>
            <w:tcW w:w="1717" w:type="dxa"/>
            <w:tcBorders>
              <w:left w:val="nil"/>
              <w:bottom w:val="nil"/>
              <w:right w:val="nil"/>
            </w:tcBorders>
            <w:vAlign w:val="center"/>
          </w:tcPr>
          <w:p w14:paraId="57D61CC6" w14:textId="77777777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C1ACB52" w14:textId="77777777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5,318,67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AF6D824" w14:textId="77777777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4,910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  <w:vAlign w:val="center"/>
          </w:tcPr>
          <w:p w14:paraId="2ACE9E44" w14:textId="77777777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142" w:type="dxa"/>
            <w:tcBorders>
              <w:left w:val="nil"/>
              <w:bottom w:val="nil"/>
              <w:right w:val="nil"/>
            </w:tcBorders>
            <w:vAlign w:val="center"/>
          </w:tcPr>
          <w:p w14:paraId="539A7197" w14:textId="77777777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i/>
                <w:sz w:val="24"/>
                <w:szCs w:val="24"/>
              </w:rPr>
              <w:t>oqxB</w:t>
            </w: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38F7">
              <w:rPr>
                <w:rFonts w:ascii="Times New Roman" w:hAnsi="Times New Roman" w:cs="Times New Roman"/>
                <w:i/>
                <w:sz w:val="24"/>
                <w:szCs w:val="24"/>
              </w:rPr>
              <w:t>oqxA</w:t>
            </w: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38F7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6A38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HV-13</w:t>
            </w: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38F7">
              <w:rPr>
                <w:rFonts w:ascii="Times New Roman" w:hAnsi="Times New Roman" w:cs="Times New Roman"/>
                <w:i/>
                <w:sz w:val="24"/>
                <w:szCs w:val="24"/>
              </w:rPr>
              <w:t>fosA5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vAlign w:val="center"/>
          </w:tcPr>
          <w:p w14:paraId="091FD9AD" w14:textId="12702FB0" w:rsidR="00713A68" w:rsidRPr="006A38F7" w:rsidRDefault="00A00E41" w:rsidP="008D7E26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iCs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ot found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vAlign w:val="center"/>
          </w:tcPr>
          <w:p w14:paraId="25EE6B5C" w14:textId="22A0A56A" w:rsidR="00713A68" w:rsidRPr="006A38F7" w:rsidRDefault="00A00E41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ot found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vAlign w:val="center"/>
          </w:tcPr>
          <w:p w14:paraId="46997406" w14:textId="1B87D679" w:rsidR="00713A68" w:rsidRPr="006A38F7" w:rsidRDefault="00A00E41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ot found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vAlign w:val="center"/>
          </w:tcPr>
          <w:p w14:paraId="0804EE96" w14:textId="1E4B24AE" w:rsidR="00713A68" w:rsidRPr="006A38F7" w:rsidRDefault="00A00E41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ot found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vAlign w:val="center"/>
          </w:tcPr>
          <w:p w14:paraId="0AF878B7" w14:textId="5D3669EE" w:rsidR="00713A68" w:rsidRPr="006A38F7" w:rsidRDefault="00A00E41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ot found</w:t>
            </w:r>
          </w:p>
        </w:tc>
      </w:tr>
      <w:tr w:rsidR="00713A68" w:rsidRPr="006A38F7" w14:paraId="1B8B44E3" w14:textId="793BC344" w:rsidTr="008D7E26">
        <w:trPr>
          <w:trHeight w:val="1270"/>
          <w:jc w:val="center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537B" w14:textId="77777777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  <w:p w14:paraId="14DB6928" w14:textId="77777777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pTMTA636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DE458" w14:textId="77777777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166,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E260" w14:textId="77777777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77FB" w14:textId="77777777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ot identified</w:t>
            </w:r>
            <w:r w:rsidRPr="006A38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C2D0" w14:textId="77777777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ot found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95BD" w14:textId="071221AB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1BF8" w14:textId="6D6DE50F" w:rsidR="00713A68" w:rsidRPr="006A38F7" w:rsidRDefault="00713A68" w:rsidP="008D7E26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BEEA8" w14:textId="21E71B60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93A5" w14:textId="76502772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1027" w14:textId="08AD323C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13A68" w:rsidRPr="006A38F7" w14:paraId="2F021931" w14:textId="30DB52CE" w:rsidTr="008D7E26">
        <w:trPr>
          <w:trHeight w:val="1270"/>
          <w:jc w:val="center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E6918" w14:textId="77777777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  <w:p w14:paraId="1772AA25" w14:textId="77777777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pTMTA636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FA8D" w14:textId="77777777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88,9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B40A" w14:textId="77777777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9BAE" w14:textId="77777777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IncL/M(pMU407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28B5" w14:textId="77777777" w:rsidR="00467A69" w:rsidRPr="006A38F7" w:rsidRDefault="00713A68" w:rsidP="008D7E26">
            <w:pPr>
              <w:spacing w:line="36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i/>
                <w:sz w:val="24"/>
                <w:szCs w:val="24"/>
              </w:rPr>
              <w:t>aac</w:t>
            </w: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(6')-</w:t>
            </w:r>
            <w:r w:rsidRPr="006A38F7">
              <w:rPr>
                <w:rFonts w:ascii="Times New Roman" w:hAnsi="Times New Roman" w:cs="Times New Roman"/>
                <w:i/>
                <w:sz w:val="24"/>
                <w:szCs w:val="24"/>
              </w:rPr>
              <w:t>Ia</w:t>
            </w: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38F7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6A38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MP-68</w:t>
            </w: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6D0D36F4" w14:textId="25D94F18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6A38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M-1B</w:t>
            </w: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38F7">
              <w:rPr>
                <w:rFonts w:ascii="Times New Roman" w:hAnsi="Times New Roman" w:cs="Times New Roman"/>
                <w:i/>
                <w:sz w:val="24"/>
                <w:szCs w:val="24"/>
              </w:rPr>
              <w:t>sul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6F5B" w14:textId="04A18D03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AD6F" w14:textId="2BF9565A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37B8" w14:textId="3A11EFB1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50C1" w14:textId="7C064256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69DF" w14:textId="776CD700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13A68" w:rsidRPr="006A38F7" w14:paraId="2C4E8544" w14:textId="695E8353" w:rsidTr="008D7E26">
        <w:trPr>
          <w:trHeight w:val="1270"/>
          <w:jc w:val="center"/>
        </w:trPr>
        <w:tc>
          <w:tcPr>
            <w:tcW w:w="1717" w:type="dxa"/>
            <w:tcBorders>
              <w:top w:val="nil"/>
              <w:left w:val="nil"/>
              <w:right w:val="nil"/>
            </w:tcBorders>
            <w:vAlign w:val="center"/>
          </w:tcPr>
          <w:p w14:paraId="7E8D2BAA" w14:textId="77777777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  <w:p w14:paraId="08D101D0" w14:textId="77777777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pTMTA6363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53F2F26" w14:textId="77777777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81,23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400B38C" w14:textId="77777777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vAlign w:val="center"/>
          </w:tcPr>
          <w:p w14:paraId="59F4ED88" w14:textId="77777777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IncFIA(HI1), IncR</w:t>
            </w:r>
          </w:p>
        </w:tc>
        <w:tc>
          <w:tcPr>
            <w:tcW w:w="3142" w:type="dxa"/>
            <w:tcBorders>
              <w:top w:val="nil"/>
              <w:left w:val="nil"/>
              <w:right w:val="nil"/>
            </w:tcBorders>
            <w:vAlign w:val="center"/>
          </w:tcPr>
          <w:p w14:paraId="244954FF" w14:textId="77777777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i/>
                <w:sz w:val="24"/>
                <w:szCs w:val="24"/>
              </w:rPr>
              <w:t>dfrA14</w:t>
            </w: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38F7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6A38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HV-13</w:t>
            </w: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38F7">
              <w:rPr>
                <w:rFonts w:ascii="Times New Roman" w:hAnsi="Times New Roman" w:cs="Times New Roman"/>
                <w:i/>
                <w:sz w:val="24"/>
                <w:szCs w:val="24"/>
              </w:rPr>
              <w:t>sul2</w:t>
            </w: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38F7">
              <w:rPr>
                <w:rFonts w:ascii="Times New Roman" w:hAnsi="Times New Roman" w:cs="Times New Roman"/>
                <w:i/>
                <w:sz w:val="24"/>
                <w:szCs w:val="24"/>
              </w:rPr>
              <w:t>aac</w:t>
            </w: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(3)-</w:t>
            </w:r>
            <w:r w:rsidRPr="006A38F7">
              <w:rPr>
                <w:rFonts w:ascii="Times New Roman" w:hAnsi="Times New Roman" w:cs="Times New Roman"/>
                <w:i/>
                <w:sz w:val="24"/>
                <w:szCs w:val="24"/>
              </w:rPr>
              <w:t>IId</w:t>
            </w: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38F7">
              <w:rPr>
                <w:rFonts w:ascii="Times New Roman" w:hAnsi="Times New Roman" w:cs="Times New Roman"/>
                <w:i/>
                <w:sz w:val="24"/>
                <w:szCs w:val="24"/>
              </w:rPr>
              <w:t>aph</w:t>
            </w: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(3'')-</w:t>
            </w:r>
            <w:r w:rsidRPr="006A38F7">
              <w:rPr>
                <w:rFonts w:ascii="Times New Roman" w:hAnsi="Times New Roman" w:cs="Times New Roman"/>
                <w:i/>
                <w:sz w:val="24"/>
                <w:szCs w:val="24"/>
              </w:rPr>
              <w:t>Ib</w:t>
            </w: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38F7">
              <w:rPr>
                <w:rFonts w:ascii="Times New Roman" w:hAnsi="Times New Roman" w:cs="Times New Roman"/>
                <w:i/>
                <w:sz w:val="24"/>
                <w:szCs w:val="24"/>
              </w:rPr>
              <w:t>qnrS1</w:t>
            </w: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38F7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6A38F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M-1B</w:t>
            </w: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38F7">
              <w:rPr>
                <w:rFonts w:ascii="Times New Roman" w:hAnsi="Times New Roman" w:cs="Times New Roman"/>
                <w:i/>
                <w:sz w:val="24"/>
                <w:szCs w:val="24"/>
              </w:rPr>
              <w:t>aph</w:t>
            </w: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(6)-</w:t>
            </w:r>
            <w:r w:rsidRPr="006A38F7">
              <w:rPr>
                <w:rFonts w:ascii="Times New Roman" w:hAnsi="Times New Roman" w:cs="Times New Roman"/>
                <w:i/>
                <w:sz w:val="24"/>
                <w:szCs w:val="24"/>
              </w:rPr>
              <w:t>Id</w:t>
            </w: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A38F7">
              <w:rPr>
                <w:rFonts w:ascii="Times New Roman" w:hAnsi="Times New Roman" w:cs="Times New Roman"/>
                <w:i/>
                <w:sz w:val="24"/>
                <w:szCs w:val="24"/>
              </w:rPr>
              <w:t>catA2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vAlign w:val="center"/>
          </w:tcPr>
          <w:p w14:paraId="6ED896AB" w14:textId="44AB5826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vAlign w:val="center"/>
          </w:tcPr>
          <w:p w14:paraId="0619200D" w14:textId="177295BC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vAlign w:val="center"/>
          </w:tcPr>
          <w:p w14:paraId="0CEF4501" w14:textId="5D252D85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vAlign w:val="center"/>
          </w:tcPr>
          <w:p w14:paraId="5236E645" w14:textId="172BDC40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vAlign w:val="center"/>
          </w:tcPr>
          <w:p w14:paraId="69E0F5E5" w14:textId="2581057A" w:rsidR="00713A68" w:rsidRPr="006A38F7" w:rsidRDefault="00713A68" w:rsidP="008D7E2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A38F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5A553ADB" w14:textId="5E1FB7A3" w:rsidR="00877DAC" w:rsidRPr="0009689E" w:rsidRDefault="0083427E" w:rsidP="00877DAC">
      <w:pPr>
        <w:spacing w:line="480" w:lineRule="auto"/>
        <w:rPr>
          <w:rFonts w:ascii="Times New Roman" w:eastAsia="ＭＳ 明朝" w:hAnsi="Times New Roman" w:cs="Times New Roman" w:hint="eastAsia"/>
          <w:sz w:val="24"/>
          <w:szCs w:val="24"/>
        </w:rPr>
      </w:pPr>
      <w:proofErr w:type="gramStart"/>
      <w:r w:rsidRPr="006A38F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6A38F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A38F7">
        <w:rPr>
          <w:rFonts w:ascii="Times New Roman" w:hAnsi="Times New Roman" w:cs="Times New Roman"/>
          <w:sz w:val="24"/>
          <w:szCs w:val="24"/>
        </w:rPr>
        <w:t>pTMTA63631 exhibited 100% and 91.3% nucleotide coverage and identity, respectively, with IncFIB(K).</w:t>
      </w:r>
      <w:bookmarkStart w:id="0" w:name="_GoBack"/>
      <w:bookmarkEnd w:id="0"/>
    </w:p>
    <w:sectPr w:rsidR="00877DAC" w:rsidRPr="0009689E" w:rsidSect="00713A68">
      <w:footerReference w:type="default" r:id="rId8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526FB74" w15:done="0"/>
  <w15:commentEx w15:paraId="4F96C18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26FB74" w16cid:durableId="2146F0F3"/>
  <w16cid:commentId w16cid:paraId="4F96C180" w16cid:durableId="2146F0C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46CAA6" w14:textId="77777777" w:rsidR="00691BBB" w:rsidRDefault="00691BBB">
      <w:r>
        <w:separator/>
      </w:r>
    </w:p>
  </w:endnote>
  <w:endnote w:type="continuationSeparator" w:id="0">
    <w:p w14:paraId="5F02E12B" w14:textId="77777777" w:rsidR="00691BBB" w:rsidRDefault="00691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193984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587539" w14:textId="77777777" w:rsidR="001714F3" w:rsidRDefault="00735AE4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689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95DFB3" w14:textId="77777777" w:rsidR="001714F3" w:rsidRDefault="00691BBB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FA1ADB" w14:textId="77777777" w:rsidR="00691BBB" w:rsidRDefault="00691BBB">
      <w:r>
        <w:separator/>
      </w:r>
    </w:p>
  </w:footnote>
  <w:footnote w:type="continuationSeparator" w:id="0">
    <w:p w14:paraId="0BFF9945" w14:textId="77777777" w:rsidR="00691BBB" w:rsidRDefault="00691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removePersonalInformation/>
  <w:removeDateAndTime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27E"/>
    <w:rsid w:val="00031997"/>
    <w:rsid w:val="0009689E"/>
    <w:rsid w:val="000F37DF"/>
    <w:rsid w:val="001735B2"/>
    <w:rsid w:val="001D5DAC"/>
    <w:rsid w:val="002533A3"/>
    <w:rsid w:val="00257BFA"/>
    <w:rsid w:val="00286516"/>
    <w:rsid w:val="0029001B"/>
    <w:rsid w:val="002A3187"/>
    <w:rsid w:val="002C12C8"/>
    <w:rsid w:val="003166E4"/>
    <w:rsid w:val="00374112"/>
    <w:rsid w:val="003F2628"/>
    <w:rsid w:val="00454AFC"/>
    <w:rsid w:val="00467A69"/>
    <w:rsid w:val="00497627"/>
    <w:rsid w:val="004A298B"/>
    <w:rsid w:val="004A4302"/>
    <w:rsid w:val="004E7B2D"/>
    <w:rsid w:val="00506500"/>
    <w:rsid w:val="00600D0C"/>
    <w:rsid w:val="00637C6C"/>
    <w:rsid w:val="0064007A"/>
    <w:rsid w:val="00675194"/>
    <w:rsid w:val="00691BBB"/>
    <w:rsid w:val="006A38F7"/>
    <w:rsid w:val="006D4ABF"/>
    <w:rsid w:val="006E74A6"/>
    <w:rsid w:val="00713A68"/>
    <w:rsid w:val="00735AE4"/>
    <w:rsid w:val="00743B7D"/>
    <w:rsid w:val="0082140F"/>
    <w:rsid w:val="00832E59"/>
    <w:rsid w:val="0083427E"/>
    <w:rsid w:val="00850F7B"/>
    <w:rsid w:val="00877DAC"/>
    <w:rsid w:val="00881CB0"/>
    <w:rsid w:val="008D5897"/>
    <w:rsid w:val="008D7E26"/>
    <w:rsid w:val="00931084"/>
    <w:rsid w:val="0095499F"/>
    <w:rsid w:val="009663CF"/>
    <w:rsid w:val="009D451A"/>
    <w:rsid w:val="00A00E41"/>
    <w:rsid w:val="00AD2F4E"/>
    <w:rsid w:val="00B84FE6"/>
    <w:rsid w:val="00B853A1"/>
    <w:rsid w:val="00BB1973"/>
    <w:rsid w:val="00BB508F"/>
    <w:rsid w:val="00C03563"/>
    <w:rsid w:val="00CC71C7"/>
    <w:rsid w:val="00CD2B56"/>
    <w:rsid w:val="00CF74B3"/>
    <w:rsid w:val="00D95B7B"/>
    <w:rsid w:val="00E85756"/>
    <w:rsid w:val="00F33CBB"/>
    <w:rsid w:val="00F3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8E6B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427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3427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3427E"/>
    <w:rPr>
      <w:rFonts w:eastAsiaTheme="minorEastAsia"/>
      <w:kern w:val="2"/>
      <w:sz w:val="21"/>
      <w:lang w:eastAsia="ja-JP"/>
    </w:rPr>
  </w:style>
  <w:style w:type="table" w:styleId="a5">
    <w:name w:val="Table Grid"/>
    <w:basedOn w:val="a1"/>
    <w:uiPriority w:val="59"/>
    <w:rsid w:val="0083427E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83427E"/>
  </w:style>
  <w:style w:type="paragraph" w:styleId="a7">
    <w:name w:val="Balloon Text"/>
    <w:basedOn w:val="a"/>
    <w:link w:val="a8"/>
    <w:uiPriority w:val="99"/>
    <w:semiHidden/>
    <w:unhideWhenUsed/>
    <w:rsid w:val="00374112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74112"/>
    <w:rPr>
      <w:rFonts w:ascii="Segoe UI" w:eastAsiaTheme="minorEastAsia" w:hAnsi="Segoe UI" w:cs="Segoe UI"/>
      <w:kern w:val="2"/>
      <w:sz w:val="18"/>
      <w:szCs w:val="18"/>
      <w:lang w:val="en-GB" w:eastAsia="ja-JP"/>
    </w:rPr>
  </w:style>
  <w:style w:type="paragraph" w:styleId="a9">
    <w:name w:val="header"/>
    <w:basedOn w:val="a"/>
    <w:link w:val="aa"/>
    <w:uiPriority w:val="99"/>
    <w:unhideWhenUsed/>
    <w:rsid w:val="002A3187"/>
    <w:pPr>
      <w:tabs>
        <w:tab w:val="center" w:pos="4513"/>
        <w:tab w:val="right" w:pos="9026"/>
      </w:tabs>
    </w:pPr>
  </w:style>
  <w:style w:type="character" w:customStyle="1" w:styleId="aa">
    <w:name w:val="ヘッダー (文字)"/>
    <w:basedOn w:val="a0"/>
    <w:link w:val="a9"/>
    <w:uiPriority w:val="99"/>
    <w:rsid w:val="002A3187"/>
    <w:rPr>
      <w:rFonts w:eastAsiaTheme="minorEastAsia"/>
      <w:kern w:val="2"/>
      <w:sz w:val="21"/>
      <w:lang w:val="en-GB" w:eastAsia="ja-JP"/>
    </w:rPr>
  </w:style>
  <w:style w:type="character" w:styleId="ab">
    <w:name w:val="Hyperlink"/>
    <w:basedOn w:val="a0"/>
    <w:uiPriority w:val="99"/>
    <w:unhideWhenUsed/>
    <w:rsid w:val="002533A3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2533A3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6A38F7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6A38F7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6A38F7"/>
    <w:rPr>
      <w:rFonts w:eastAsiaTheme="minorEastAsia"/>
      <w:kern w:val="2"/>
      <w:sz w:val="20"/>
      <w:szCs w:val="20"/>
      <w:lang w:eastAsia="ja-JP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A38F7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6A38F7"/>
    <w:rPr>
      <w:rFonts w:eastAsiaTheme="minorEastAsia"/>
      <w:b/>
      <w:bCs/>
      <w:kern w:val="2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427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3427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3427E"/>
    <w:rPr>
      <w:rFonts w:eastAsiaTheme="minorEastAsia"/>
      <w:kern w:val="2"/>
      <w:sz w:val="21"/>
      <w:lang w:eastAsia="ja-JP"/>
    </w:rPr>
  </w:style>
  <w:style w:type="table" w:styleId="a5">
    <w:name w:val="Table Grid"/>
    <w:basedOn w:val="a1"/>
    <w:uiPriority w:val="59"/>
    <w:rsid w:val="0083427E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83427E"/>
  </w:style>
  <w:style w:type="paragraph" w:styleId="a7">
    <w:name w:val="Balloon Text"/>
    <w:basedOn w:val="a"/>
    <w:link w:val="a8"/>
    <w:uiPriority w:val="99"/>
    <w:semiHidden/>
    <w:unhideWhenUsed/>
    <w:rsid w:val="00374112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74112"/>
    <w:rPr>
      <w:rFonts w:ascii="Segoe UI" w:eastAsiaTheme="minorEastAsia" w:hAnsi="Segoe UI" w:cs="Segoe UI"/>
      <w:kern w:val="2"/>
      <w:sz w:val="18"/>
      <w:szCs w:val="18"/>
      <w:lang w:val="en-GB" w:eastAsia="ja-JP"/>
    </w:rPr>
  </w:style>
  <w:style w:type="paragraph" w:styleId="a9">
    <w:name w:val="header"/>
    <w:basedOn w:val="a"/>
    <w:link w:val="aa"/>
    <w:uiPriority w:val="99"/>
    <w:unhideWhenUsed/>
    <w:rsid w:val="002A3187"/>
    <w:pPr>
      <w:tabs>
        <w:tab w:val="center" w:pos="4513"/>
        <w:tab w:val="right" w:pos="9026"/>
      </w:tabs>
    </w:pPr>
  </w:style>
  <w:style w:type="character" w:customStyle="1" w:styleId="aa">
    <w:name w:val="ヘッダー (文字)"/>
    <w:basedOn w:val="a0"/>
    <w:link w:val="a9"/>
    <w:uiPriority w:val="99"/>
    <w:rsid w:val="002A3187"/>
    <w:rPr>
      <w:rFonts w:eastAsiaTheme="minorEastAsia"/>
      <w:kern w:val="2"/>
      <w:sz w:val="21"/>
      <w:lang w:val="en-GB" w:eastAsia="ja-JP"/>
    </w:rPr>
  </w:style>
  <w:style w:type="character" w:styleId="ab">
    <w:name w:val="Hyperlink"/>
    <w:basedOn w:val="a0"/>
    <w:uiPriority w:val="99"/>
    <w:unhideWhenUsed/>
    <w:rsid w:val="002533A3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2533A3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6A38F7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6A38F7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6A38F7"/>
    <w:rPr>
      <w:rFonts w:eastAsiaTheme="minorEastAsia"/>
      <w:kern w:val="2"/>
      <w:sz w:val="20"/>
      <w:szCs w:val="20"/>
      <w:lang w:eastAsia="ja-JP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A38F7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6A38F7"/>
    <w:rPr>
      <w:rFonts w:eastAsiaTheme="minorEastAsia"/>
      <w:b/>
      <w:bCs/>
      <w:kern w:val="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5EDEC4-D59B-45F4-BDF3-C1C28A73A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0-10T23:43:00Z</dcterms:created>
  <dcterms:modified xsi:type="dcterms:W3CDTF">2019-10-10T23:43:00Z</dcterms:modified>
</cp:coreProperties>
</file>